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52C" w:rsidRPr="009844E3" w:rsidRDefault="0043652C">
      <w:pPr>
        <w:rPr>
          <w:rFonts w:ascii="Times New Roman" w:hAnsi="Times New Roman" w:cs="Times New Roman"/>
        </w:rPr>
      </w:pPr>
      <w:r w:rsidRPr="009844E3">
        <w:rPr>
          <w:rFonts w:ascii="Times New Roman" w:hAnsi="Times New Roman" w:cs="Times New Roman"/>
          <w:b/>
        </w:rPr>
        <w:t xml:space="preserve">Supplementary Table </w:t>
      </w:r>
      <w:r w:rsidR="00036896">
        <w:rPr>
          <w:rFonts w:ascii="Times New Roman" w:hAnsi="Times New Roman" w:cs="Times New Roman"/>
          <w:b/>
        </w:rPr>
        <w:t>2</w:t>
      </w:r>
      <w:r w:rsidR="009844E3">
        <w:rPr>
          <w:rFonts w:ascii="Times New Roman" w:hAnsi="Times New Roman" w:cs="Times New Roman"/>
          <w:b/>
        </w:rPr>
        <w:t xml:space="preserve">. </w:t>
      </w:r>
      <w:r w:rsidR="009844E3" w:rsidRPr="009844E3">
        <w:rPr>
          <w:rFonts w:ascii="Times New Roman" w:hAnsi="Times New Roman" w:cs="Times New Roman"/>
        </w:rPr>
        <w:t>Analysis of Variance Results</w:t>
      </w:r>
      <w:r w:rsidR="00036896">
        <w:rPr>
          <w:rFonts w:ascii="Times New Roman" w:hAnsi="Times New Roman" w:cs="Times New Roman"/>
        </w:rPr>
        <w:t xml:space="preserve"> of TMS conditioning effects.</w:t>
      </w: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Vastus lateralis (VL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041"/>
        <w:gridCol w:w="1041"/>
        <w:gridCol w:w="1020"/>
      </w:tblGrid>
      <w:tr w:rsidR="00353C1B" w:rsidRPr="0043652C" w:rsidTr="00353C1B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24339.1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7426.4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7063.98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7063.98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70994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41363</w:t>
            </w: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94599.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49099.9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1.305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8568.0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094.67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71257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64042</w:t>
            </w: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39300.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9950.02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.291081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01036</w:t>
            </w:r>
          </w:p>
        </w:tc>
      </w:tr>
      <w:tr w:rsidR="00893F74" w:rsidRPr="0043652C" w:rsidTr="00353C1B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64807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4342.941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Rectus femoris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RF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7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041"/>
        <w:gridCol w:w="1041"/>
        <w:gridCol w:w="1020"/>
      </w:tblGrid>
      <w:tr w:rsidR="00353C1B" w:rsidRPr="0043652C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991165.7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929.4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5226.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5226.8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.0223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10406</w:t>
            </w: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45532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75887.16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9.28358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3194.4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0532.4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.676374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01997</w:t>
            </w: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16854.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346.722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.12097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</w:p>
        </w:tc>
      </w:tr>
      <w:tr w:rsidR="00893F74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30567.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935.326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Medial hamstring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MH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041"/>
        <w:gridCol w:w="1041"/>
        <w:gridCol w:w="1020"/>
      </w:tblGrid>
      <w:tr w:rsidR="00353C1B" w:rsidRPr="0043652C" w:rsidTr="00893F74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84469.1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562.7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59.2416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59.2416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01670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30699.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1783.3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7.8434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513.10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52.184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206572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97385</w:t>
            </w: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49649.3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3546.37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2.904951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0.00127</w:t>
            </w:r>
          </w:p>
        </w:tc>
      </w:tr>
      <w:tr w:rsidR="00893F74" w:rsidRPr="0043652C" w:rsidTr="00893F74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43652C" w:rsidRDefault="00893F74" w:rsidP="00893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02547.7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F74">
              <w:rPr>
                <w:rFonts w:ascii="Times New Roman" w:eastAsia="Times New Roman" w:hAnsi="Times New Roman" w:cs="Times New Roman"/>
                <w:color w:val="000000"/>
              </w:rPr>
              <w:t>1220.805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F74" w:rsidRPr="00893F74" w:rsidRDefault="00893F74" w:rsidP="00893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Tibialis anterior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TA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041"/>
        <w:gridCol w:w="1041"/>
        <w:gridCol w:w="1041"/>
        <w:gridCol w:w="1020"/>
      </w:tblGrid>
      <w:tr w:rsidR="00353C1B" w:rsidRPr="0043652C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30135.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5676.89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6767.2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6767.2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.629703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7751</w:t>
            </w: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67527.8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44587.97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1.2546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56382.2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9397.035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4.47947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0055</w:t>
            </w: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0324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7374.499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.515352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0016</w:t>
            </w:r>
          </w:p>
        </w:tc>
      </w:tr>
      <w:tr w:rsidR="00BD6680" w:rsidRPr="0043652C" w:rsidTr="00A90A3A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76215.1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097.799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90A3A">
        <w:rPr>
          <w:rFonts w:ascii="Times New Roman" w:hAnsi="Times New Roman" w:cs="Times New Roman"/>
          <w:b/>
          <w:i/>
        </w:rPr>
        <w:t>Soleus</w:t>
      </w:r>
      <w:r w:rsidRPr="00353C1B">
        <w:rPr>
          <w:rFonts w:ascii="Times New Roman" w:hAnsi="Times New Roman" w:cs="Times New Roman"/>
          <w:b/>
          <w:i/>
        </w:rPr>
        <w:t xml:space="preserve"> (</w:t>
      </w:r>
      <w:r w:rsidR="00A90A3A">
        <w:rPr>
          <w:rFonts w:ascii="Times New Roman" w:hAnsi="Times New Roman" w:cs="Times New Roman"/>
          <w:b/>
          <w:i/>
        </w:rPr>
        <w:t>SOL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041"/>
        <w:gridCol w:w="1041"/>
        <w:gridCol w:w="1020"/>
      </w:tblGrid>
      <w:tr w:rsidR="00353C1B" w:rsidRPr="0043652C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50079.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352.0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518.41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518.41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.132158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30532</w:t>
            </w:r>
          </w:p>
        </w:tc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2084.9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680.82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.70549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0257</w:t>
            </w:r>
          </w:p>
        </w:tc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0893.0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815.504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.827674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10339</w:t>
            </w:r>
          </w:p>
        </w:tc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1142.1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224.436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2.23934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1233</w:t>
            </w:r>
          </w:p>
        </w:tc>
        <w:bookmarkStart w:id="0" w:name="_GoBack"/>
        <w:bookmarkEnd w:id="0"/>
      </w:tr>
      <w:tr w:rsidR="00BD6680" w:rsidRPr="00A90A3A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83440.65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993.3411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53C1B" w:rsidRPr="009844E3" w:rsidRDefault="00353C1B" w:rsidP="00353C1B">
      <w:pPr>
        <w:rPr>
          <w:rFonts w:ascii="Times New Roman" w:hAnsi="Times New Roman" w:cs="Times New Roman"/>
        </w:rPr>
      </w:pPr>
    </w:p>
    <w:p w:rsidR="00353C1B" w:rsidRPr="00353C1B" w:rsidRDefault="00353C1B" w:rsidP="00353C1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m.</w:t>
      </w:r>
      <w:r w:rsidRPr="00353C1B">
        <w:rPr>
          <w:rFonts w:ascii="Times New Roman" w:hAnsi="Times New Roman" w:cs="Times New Roman"/>
          <w:b/>
          <w:i/>
        </w:rPr>
        <w:t xml:space="preserve"> </w:t>
      </w:r>
      <w:r w:rsidR="00A316F8">
        <w:rPr>
          <w:rFonts w:ascii="Times New Roman" w:hAnsi="Times New Roman" w:cs="Times New Roman"/>
          <w:b/>
          <w:i/>
        </w:rPr>
        <w:t>M</w:t>
      </w:r>
      <w:r w:rsidR="00A316F8" w:rsidRPr="00A316F8">
        <w:rPr>
          <w:rFonts w:ascii="Times New Roman" w:hAnsi="Times New Roman" w:cs="Times New Roman"/>
          <w:b/>
          <w:i/>
        </w:rPr>
        <w:t xml:space="preserve">edial gastrocnemius </w:t>
      </w:r>
      <w:r w:rsidRPr="00353C1B">
        <w:rPr>
          <w:rFonts w:ascii="Times New Roman" w:hAnsi="Times New Roman" w:cs="Times New Roman"/>
          <w:b/>
          <w:i/>
        </w:rPr>
        <w:t>(</w:t>
      </w:r>
      <w:r w:rsidR="00A316F8">
        <w:rPr>
          <w:rFonts w:ascii="Times New Roman" w:hAnsi="Times New Roman" w:cs="Times New Roman"/>
          <w:b/>
          <w:i/>
        </w:rPr>
        <w:t>MG</w:t>
      </w:r>
      <w:r w:rsidRPr="00353C1B">
        <w:rPr>
          <w:rFonts w:ascii="Times New Roman" w:hAnsi="Times New Roman" w:cs="Times New Roman"/>
          <w:b/>
          <w:i/>
        </w:rPr>
        <w:t>)</w:t>
      </w:r>
    </w:p>
    <w:tbl>
      <w:tblPr>
        <w:tblW w:w="6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020"/>
        <w:gridCol w:w="1151"/>
        <w:gridCol w:w="1075"/>
        <w:gridCol w:w="1041"/>
        <w:gridCol w:w="1020"/>
      </w:tblGrid>
      <w:tr w:rsidR="00353C1B" w:rsidRPr="0043652C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C1B" w:rsidRPr="0043652C" w:rsidRDefault="00353C1B" w:rsidP="00391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55844.8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404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d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578.082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578.0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502397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49008</w:t>
            </w: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I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3240.19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5540.03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.38670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&lt; .0001</w:t>
            </w: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4186.859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697.809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80445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56925</w:t>
            </w: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Subjects (matching)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43975.47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141.10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3.621155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</w:tr>
      <w:tr w:rsidR="00BD6680" w:rsidRPr="00A316F8" w:rsidTr="008915E5">
        <w:trPr>
          <w:trHeight w:val="285"/>
        </w:trPr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43652C" w:rsidRDefault="00BD6680" w:rsidP="00BD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652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72864.27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680">
              <w:rPr>
                <w:rFonts w:ascii="Times New Roman" w:eastAsia="Times New Roman" w:hAnsi="Times New Roman" w:cs="Times New Roman"/>
                <w:color w:val="000000"/>
              </w:rPr>
              <w:t>867.431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680" w:rsidRPr="00BD6680" w:rsidRDefault="00BD6680" w:rsidP="00BD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3652C" w:rsidRDefault="0043652C" w:rsidP="00353C1B">
      <w:pPr>
        <w:rPr>
          <w:rFonts w:ascii="Times New Roman" w:hAnsi="Times New Roman" w:cs="Times New Roman"/>
        </w:rPr>
      </w:pPr>
    </w:p>
    <w:p w:rsidR="002602C1" w:rsidRPr="00122127" w:rsidRDefault="002602C1" w:rsidP="00122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F = </w:t>
      </w:r>
      <w:r w:rsidR="00122127" w:rsidRPr="00122127">
        <w:rPr>
          <w:rFonts w:ascii="Times New Roman" w:hAnsi="Times New Roman" w:cs="Times New Roman"/>
        </w:rPr>
        <w:t>degrees of freedom</w:t>
      </w:r>
      <w:r w:rsidR="00122127">
        <w:rPr>
          <w:rFonts w:ascii="Times New Roman" w:hAnsi="Times New Roman" w:cs="Times New Roman"/>
        </w:rPr>
        <w:t xml:space="preserve">; SS = </w:t>
      </w:r>
      <w:r w:rsidR="00122127" w:rsidRPr="00122127">
        <w:rPr>
          <w:rFonts w:ascii="Times New Roman" w:hAnsi="Times New Roman" w:cs="Times New Roman"/>
        </w:rPr>
        <w:t>sum of squares</w:t>
      </w:r>
      <w:r w:rsidR="00122127">
        <w:rPr>
          <w:rFonts w:ascii="Times New Roman" w:hAnsi="Times New Roman" w:cs="Times New Roman"/>
        </w:rPr>
        <w:t xml:space="preserve">; MS = </w:t>
      </w:r>
      <w:r w:rsidR="00122127" w:rsidRPr="00122127">
        <w:rPr>
          <w:rFonts w:ascii="Times New Roman" w:hAnsi="Times New Roman" w:cs="Times New Roman"/>
        </w:rPr>
        <w:t>mean sum of squares</w:t>
      </w:r>
      <w:r w:rsidR="00122127">
        <w:rPr>
          <w:rFonts w:ascii="Times New Roman" w:hAnsi="Times New Roman" w:cs="Times New Roman"/>
        </w:rPr>
        <w:t xml:space="preserve">; F = </w:t>
      </w:r>
      <w:r w:rsidR="00122127" w:rsidRPr="00122127">
        <w:rPr>
          <w:rFonts w:ascii="Times New Roman" w:hAnsi="Times New Roman" w:cs="Times New Roman"/>
        </w:rPr>
        <w:t>F ratio</w:t>
      </w:r>
      <w:r w:rsidR="00122127">
        <w:rPr>
          <w:rFonts w:ascii="Times New Roman" w:hAnsi="Times New Roman" w:cs="Times New Roman"/>
        </w:rPr>
        <w:t>; P = P value.</w:t>
      </w:r>
    </w:p>
    <w:sectPr w:rsidR="002602C1" w:rsidRPr="00122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52C"/>
    <w:rsid w:val="00036896"/>
    <w:rsid w:val="00122127"/>
    <w:rsid w:val="002602C1"/>
    <w:rsid w:val="00353C1B"/>
    <w:rsid w:val="0043652C"/>
    <w:rsid w:val="008915E5"/>
    <w:rsid w:val="00893F74"/>
    <w:rsid w:val="009844E3"/>
    <w:rsid w:val="00A316F8"/>
    <w:rsid w:val="00A90A3A"/>
    <w:rsid w:val="00BD6680"/>
    <w:rsid w:val="00D1624A"/>
    <w:rsid w:val="00DC3671"/>
    <w:rsid w:val="00E1013E"/>
    <w:rsid w:val="00EA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E5BAB-9533-4817-BDE6-49D86002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y Sayenko</dc:creator>
  <cp:keywords/>
  <dc:description/>
  <cp:lastModifiedBy>Dimitry Sayenko</cp:lastModifiedBy>
  <cp:revision>6</cp:revision>
  <dcterms:created xsi:type="dcterms:W3CDTF">2018-11-08T14:41:00Z</dcterms:created>
  <dcterms:modified xsi:type="dcterms:W3CDTF">2018-11-08T14:48:00Z</dcterms:modified>
</cp:coreProperties>
</file>